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B54" w:rsidRPr="00FD2930" w:rsidRDefault="00C17AFA" w:rsidP="00C17AF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D2930">
        <w:rPr>
          <w:rFonts w:asciiTheme="majorBidi" w:hAnsiTheme="majorBidi" w:cstheme="majorBidi"/>
          <w:b/>
          <w:bCs/>
          <w:sz w:val="24"/>
          <w:szCs w:val="24"/>
        </w:rPr>
        <w:t xml:space="preserve">Appendix A: </w:t>
      </w:r>
      <w:r w:rsidR="00627B54" w:rsidRPr="00FD2930">
        <w:rPr>
          <w:rFonts w:asciiTheme="majorBidi" w:hAnsiTheme="majorBidi" w:cstheme="majorBidi"/>
          <w:b/>
          <w:bCs/>
          <w:sz w:val="24"/>
          <w:szCs w:val="24"/>
        </w:rPr>
        <w:t>Search syntax</w:t>
      </w: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  <w:r w:rsidRPr="00FD2930">
        <w:rPr>
          <w:rFonts w:asciiTheme="majorBidi" w:hAnsiTheme="majorBidi" w:cstheme="majorBidi"/>
          <w:sz w:val="24"/>
          <w:szCs w:val="24"/>
        </w:rPr>
        <w:t>PubMed (n =335)</w:t>
      </w: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  <w:r w:rsidRPr="00FD2930">
        <w:rPr>
          <w:rFonts w:asciiTheme="majorBidi" w:hAnsiTheme="majorBidi" w:cstheme="majorBidi"/>
          <w:sz w:val="24"/>
          <w:szCs w:val="24"/>
        </w:rPr>
        <w:t>(COVID-19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COVID 19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2019-nCoV Infection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SARS-CoV-2 Infection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Coronavirus Disease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Coronavirus Infection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COVID19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Coronavirus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) AND (Sexual Health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(Sexual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AND health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)) AND (Adolescent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Adolescent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Adolescence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Teenager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 OR Youth*[</w:t>
      </w:r>
      <w:proofErr w:type="spellStart"/>
      <w:r w:rsidRPr="00FD2930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FD2930">
        <w:rPr>
          <w:rFonts w:asciiTheme="majorBidi" w:hAnsiTheme="majorBidi" w:cstheme="majorBidi"/>
          <w:sz w:val="24"/>
          <w:szCs w:val="24"/>
        </w:rPr>
        <w:t>])</w:t>
      </w: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  <w:r w:rsidRPr="00FD2930">
        <w:rPr>
          <w:rFonts w:asciiTheme="majorBidi" w:hAnsiTheme="majorBidi" w:cstheme="majorBidi"/>
          <w:sz w:val="24"/>
          <w:szCs w:val="24"/>
        </w:rPr>
        <w:t>WOS (n=123)</w:t>
      </w: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  <w:r w:rsidRPr="00FD2930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FD2930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FD2930">
        <w:rPr>
          <w:rFonts w:asciiTheme="majorBidi" w:hAnsiTheme="majorBidi" w:cstheme="majorBidi"/>
          <w:sz w:val="24"/>
          <w:szCs w:val="24"/>
        </w:rPr>
        <w:t>(“COVID-19” OR “2019-nCoV Infection*” OR “SARS-CoV-2 Infection*" OR COVID19 OR Coronavirus) AND (“Sexual Health” OR (Sexual* NEAR/6 health*)) AND (Adolescent* OR Adolescence OR Teen* OR Teenager* OR Youth*))</w:t>
      </w: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  <w:r w:rsidRPr="00FD2930">
        <w:rPr>
          <w:rFonts w:asciiTheme="majorBidi" w:hAnsiTheme="majorBidi" w:cstheme="majorBidi"/>
          <w:sz w:val="24"/>
          <w:szCs w:val="24"/>
        </w:rPr>
        <w:t>Scopus (n =248)</w:t>
      </w: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  <w:r w:rsidRPr="00FD2930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FD2930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FD2930">
        <w:rPr>
          <w:rFonts w:asciiTheme="majorBidi" w:hAnsiTheme="majorBidi" w:cstheme="majorBidi"/>
          <w:sz w:val="24"/>
          <w:szCs w:val="24"/>
        </w:rPr>
        <w:t>(“COVID-19” OR “2019-nCoV Infection*” OR “SARS-CoV-2 Infection*" OR COVID19 OR Coronavirus) AND (“Sexual Health” OR (Sexual* W/6 health*)) AND (Adolescent* OR Adolescence OR Teen* OR Teenager* OR Youth*))</w:t>
      </w: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FD2930">
        <w:rPr>
          <w:rFonts w:asciiTheme="majorBidi" w:hAnsiTheme="majorBidi" w:cstheme="majorBidi"/>
          <w:sz w:val="24"/>
          <w:szCs w:val="24"/>
        </w:rPr>
        <w:t>Google scholar (n=75) * (* We selected only the first 30 pages of Google Scholar contain 300 studies)</w:t>
      </w:r>
    </w:p>
    <w:bookmarkEnd w:id="0"/>
    <w:p w:rsidR="00A310FE" w:rsidRPr="00FD2930" w:rsidRDefault="00A310FE" w:rsidP="00A310FE">
      <w:pPr>
        <w:jc w:val="both"/>
        <w:rPr>
          <w:rFonts w:asciiTheme="majorBidi" w:hAnsiTheme="majorBidi" w:cstheme="majorBidi"/>
          <w:sz w:val="24"/>
          <w:szCs w:val="24"/>
        </w:rPr>
      </w:pPr>
      <w:r w:rsidRPr="00FD2930">
        <w:rPr>
          <w:rFonts w:asciiTheme="majorBidi" w:hAnsiTheme="majorBidi" w:cstheme="majorBidi"/>
          <w:sz w:val="24"/>
          <w:szCs w:val="24"/>
        </w:rPr>
        <w:t>(“COVID-19” OR “2019-nCoV Infection*” OR “SARS-CoV-2 Infection*" OR COVID19 OR Coronavirus) AND (“Sexual Health”) AND (Adolescent* OR Adolescence OR Teen* OR Teenager* OR Youth*)</w:t>
      </w:r>
    </w:p>
    <w:p w:rsidR="00A310FE" w:rsidRPr="00FD2930" w:rsidRDefault="00A310FE" w:rsidP="00A310FE">
      <w:pPr>
        <w:rPr>
          <w:rFonts w:asciiTheme="majorBidi" w:hAnsiTheme="majorBidi" w:cstheme="majorBidi"/>
        </w:rPr>
      </w:pPr>
    </w:p>
    <w:sectPr w:rsidR="00A310FE" w:rsidRPr="00FD2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0FE"/>
    <w:rsid w:val="00240B24"/>
    <w:rsid w:val="003E5E19"/>
    <w:rsid w:val="00627B54"/>
    <w:rsid w:val="0095207D"/>
    <w:rsid w:val="00A310FE"/>
    <w:rsid w:val="00C17AFA"/>
    <w:rsid w:val="00FD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A22ED6-A002-40DE-A05D-47588401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988</Characters>
  <Application>Microsoft Office Word</Application>
  <DocSecurity>0</DocSecurity>
  <Lines>23</Lines>
  <Paragraphs>9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2-23T16:04:00Z</dcterms:created>
  <dcterms:modified xsi:type="dcterms:W3CDTF">2025-02-25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f1d4fe-6b68-4238-b158-0789df2f939c</vt:lpwstr>
  </property>
</Properties>
</file>